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82BE3" w14:textId="77777777" w:rsidR="00701B1C" w:rsidRPr="00A456DB" w:rsidRDefault="00A456DB">
      <w:pPr>
        <w:adjustRightInd w:val="0"/>
        <w:snapToGrid w:val="0"/>
        <w:spacing w:line="276" w:lineRule="auto"/>
        <w:ind w:firstLine="489"/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A456DB">
        <w:rPr>
          <w:rFonts w:ascii="Times New Roman" w:eastAsia="宋体" w:hAnsi="Times New Roman" w:cs="Times New Roman"/>
          <w:b/>
          <w:bCs/>
          <w:sz w:val="24"/>
        </w:rPr>
        <w:t>Table S1. RT-</w:t>
      </w:r>
      <w:proofErr w:type="spellStart"/>
      <w:r w:rsidRPr="00A456DB">
        <w:rPr>
          <w:rFonts w:ascii="Times New Roman" w:eastAsia="宋体" w:hAnsi="Times New Roman" w:cs="Times New Roman"/>
          <w:b/>
          <w:bCs/>
          <w:sz w:val="24"/>
        </w:rPr>
        <w:t>qPCR</w:t>
      </w:r>
      <w:proofErr w:type="spellEnd"/>
      <w:r w:rsidRPr="00A456DB">
        <w:rPr>
          <w:rFonts w:ascii="Times New Roman" w:eastAsia="宋体" w:hAnsi="Times New Roman" w:cs="Times New Roman"/>
          <w:b/>
          <w:bCs/>
          <w:sz w:val="24"/>
        </w:rPr>
        <w:t xml:space="preserve"> Primer Sequences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5"/>
        <w:gridCol w:w="7357"/>
      </w:tblGrid>
      <w:tr w:rsidR="00701B1C" w:rsidRPr="00A456DB" w14:paraId="22A274C2" w14:textId="77777777">
        <w:trPr>
          <w:trHeight w:val="483"/>
          <w:jc w:val="center"/>
        </w:trPr>
        <w:tc>
          <w:tcPr>
            <w:tcW w:w="12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765CDF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Gene Name</w:t>
            </w:r>
          </w:p>
        </w:tc>
        <w:tc>
          <w:tcPr>
            <w:tcW w:w="37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40F1FE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/>
                <w:bCs/>
                <w:sz w:val="24"/>
              </w:rPr>
              <w:t>Primer Sequences</w:t>
            </w:r>
          </w:p>
        </w:tc>
      </w:tr>
      <w:tr w:rsidR="00701B1C" w:rsidRPr="00A456DB" w14:paraId="72F4027F" w14:textId="77777777">
        <w:trPr>
          <w:trHeight w:val="483"/>
          <w:jc w:val="center"/>
        </w:trPr>
        <w:tc>
          <w:tcPr>
            <w:tcW w:w="126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69739D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IL-1β(mouse)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br/>
            </w:r>
          </w:p>
        </w:tc>
        <w:tc>
          <w:tcPr>
            <w:tcW w:w="37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9B1B4C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 xml:space="preserve">Forward: 5’- 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t xml:space="preserve">TGCCACCTTTTGACAGTGATG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08395D77" w14:textId="77777777">
        <w:trPr>
          <w:trHeight w:val="454"/>
          <w:jc w:val="center"/>
        </w:trPr>
        <w:tc>
          <w:tcPr>
            <w:tcW w:w="126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109DE2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A7BF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Reverse: 5’-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t xml:space="preserve"> ATGTGCTGCTGCGAGATTTG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7D356A6D" w14:textId="77777777">
        <w:trPr>
          <w:trHeight w:val="454"/>
          <w:jc w:val="center"/>
        </w:trPr>
        <w:tc>
          <w:tcPr>
            <w:tcW w:w="12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430185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IL-6(mouse)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br/>
            </w: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C079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 xml:space="preserve">Forward: 5’- 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t xml:space="preserve">TTCCTCTGGTCTTCTGGAGT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42300944" w14:textId="77777777">
        <w:trPr>
          <w:trHeight w:val="483"/>
          <w:jc w:val="center"/>
        </w:trPr>
        <w:tc>
          <w:tcPr>
            <w:tcW w:w="126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097F2E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8405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Reverse: 5’-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t xml:space="preserve"> TGACTCCAGCTTATCTCTTGGTT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10F7B15D" w14:textId="77777777">
        <w:trPr>
          <w:trHeight w:val="454"/>
          <w:jc w:val="center"/>
        </w:trPr>
        <w:tc>
          <w:tcPr>
            <w:tcW w:w="12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24B01E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TNF-α(mouse)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br/>
            </w: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4FD2" w14:textId="5AE11D16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 xml:space="preserve">Forward: 5’- 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t>ACCCTCACACTCACAAACCA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36DE3CED" w14:textId="77777777">
        <w:trPr>
          <w:trHeight w:val="90"/>
          <w:jc w:val="center"/>
        </w:trPr>
        <w:tc>
          <w:tcPr>
            <w:tcW w:w="126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2A7F59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6225" w14:textId="0925A9AA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Reverse: 5’-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t>ACCCTGAGCCATAATCCCCT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1399EC84" w14:textId="77777777">
        <w:trPr>
          <w:trHeight w:val="483"/>
          <w:jc w:val="center"/>
        </w:trPr>
        <w:tc>
          <w:tcPr>
            <w:tcW w:w="12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746EE4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Pfkfb3(mouse)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br/>
            </w: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8890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 xml:space="preserve">Forward: 5’- 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t xml:space="preserve">CTGAAATGTCCGCTCCACAC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130246F3" w14:textId="77777777">
        <w:trPr>
          <w:trHeight w:val="483"/>
          <w:jc w:val="center"/>
        </w:trPr>
        <w:tc>
          <w:tcPr>
            <w:tcW w:w="126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66F236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508D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Reverse: 5’-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t xml:space="preserve"> AGCTCTTCATGTTCTCTGACCTC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248AE1B9" w14:textId="77777777">
        <w:trPr>
          <w:trHeight w:val="483"/>
          <w:jc w:val="center"/>
        </w:trPr>
        <w:tc>
          <w:tcPr>
            <w:tcW w:w="12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424A6E" w14:textId="77777777" w:rsidR="00701B1C" w:rsidRPr="00A456DB" w:rsidRDefault="00A456DB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Glut1(mouse)</w:t>
            </w:r>
          </w:p>
          <w:p w14:paraId="022D32B5" w14:textId="77777777" w:rsidR="00701B1C" w:rsidRPr="00A456DB" w:rsidRDefault="00701B1C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2593" w14:textId="77777777" w:rsidR="00701B1C" w:rsidRPr="00A456DB" w:rsidRDefault="00A456DB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</w:rPr>
            </w:pPr>
            <w:r w:rsidRPr="00A456DB">
              <w:rPr>
                <w:rFonts w:ascii="Times New Roman" w:eastAsia="宋体" w:hAnsi="Times New Roman" w:cs="Times New Roman"/>
              </w:rPr>
              <w:t xml:space="preserve">Forward: 5’ </w:t>
            </w:r>
            <w:r w:rsidRPr="00A456DB">
              <w:rPr>
                <w:rFonts w:ascii="Times New Roman" w:eastAsia="宋体" w:hAnsi="Times New Roman" w:cs="Times New Roman"/>
              </w:rPr>
              <w:t>- GCGGGAGACGCATAGTTACA</w:t>
            </w:r>
            <w:r w:rsidRPr="00A456DB">
              <w:rPr>
                <w:rFonts w:ascii="Times New Roman" w:eastAsia="宋体" w:hAnsi="Times New Roman" w:cs="Times New Roman"/>
              </w:rPr>
              <w:tab/>
              <w:t xml:space="preserve"> -3’</w:t>
            </w:r>
          </w:p>
        </w:tc>
      </w:tr>
      <w:tr w:rsidR="00701B1C" w:rsidRPr="00A456DB" w14:paraId="111FC62D" w14:textId="77777777">
        <w:trPr>
          <w:trHeight w:val="483"/>
          <w:jc w:val="center"/>
        </w:trPr>
        <w:tc>
          <w:tcPr>
            <w:tcW w:w="126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3583E2" w14:textId="77777777" w:rsidR="00701B1C" w:rsidRPr="00A456DB" w:rsidRDefault="00701B1C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AF16" w14:textId="77777777" w:rsidR="00701B1C" w:rsidRPr="00A456DB" w:rsidRDefault="00A456DB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</w:rPr>
            </w:pPr>
            <w:r w:rsidRPr="00A456DB">
              <w:rPr>
                <w:rFonts w:ascii="Times New Roman" w:eastAsia="宋体" w:hAnsi="Times New Roman" w:cs="Times New Roman"/>
              </w:rPr>
              <w:t>Reverse: 5’ - TGTTCATCGGTCTTGCTGCT -3’</w:t>
            </w:r>
          </w:p>
        </w:tc>
      </w:tr>
      <w:tr w:rsidR="00701B1C" w:rsidRPr="00A456DB" w14:paraId="0D73F350" w14:textId="77777777">
        <w:trPr>
          <w:trHeight w:val="483"/>
          <w:jc w:val="center"/>
        </w:trPr>
        <w:tc>
          <w:tcPr>
            <w:tcW w:w="12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51A4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Glut3(mouse)</w:t>
            </w:r>
          </w:p>
          <w:p w14:paraId="03986896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F1CE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Forward: 5’- CAGCTCCAGCAAGCAATTCG -3’</w:t>
            </w:r>
          </w:p>
        </w:tc>
      </w:tr>
      <w:tr w:rsidR="00701B1C" w:rsidRPr="00A456DB" w14:paraId="419CEB39" w14:textId="77777777">
        <w:trPr>
          <w:trHeight w:val="483"/>
          <w:jc w:val="center"/>
        </w:trPr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25BB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E434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Reverse: 5’- GCTACCTCAAACACACCCGA -3’</w:t>
            </w:r>
          </w:p>
        </w:tc>
      </w:tr>
      <w:tr w:rsidR="00701B1C" w:rsidRPr="00A456DB" w14:paraId="0897C9CC" w14:textId="77777777">
        <w:trPr>
          <w:trHeight w:val="483"/>
          <w:jc w:val="center"/>
        </w:trPr>
        <w:tc>
          <w:tcPr>
            <w:tcW w:w="12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0D95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proofErr w:type="spellStart"/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Ldha</w:t>
            </w:r>
            <w:proofErr w:type="spellEnd"/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(mouse)</w:t>
            </w:r>
          </w:p>
          <w:p w14:paraId="279525FA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FBAA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Forward: 5’- GTTGCTATGCCTTGGGGTCG -3’</w:t>
            </w:r>
          </w:p>
        </w:tc>
      </w:tr>
      <w:tr w:rsidR="00701B1C" w:rsidRPr="00A456DB" w14:paraId="6DFADB44" w14:textId="77777777">
        <w:trPr>
          <w:trHeight w:val="483"/>
          <w:jc w:val="center"/>
        </w:trPr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2DB4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FD1E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Reverse: 5’- TACAGCAAGTAGAGCGCCAA -3’</w:t>
            </w:r>
          </w:p>
        </w:tc>
      </w:tr>
      <w:tr w:rsidR="00701B1C" w:rsidRPr="00A456DB" w14:paraId="188775C0" w14:textId="77777777">
        <w:trPr>
          <w:trHeight w:val="483"/>
          <w:jc w:val="center"/>
        </w:trPr>
        <w:tc>
          <w:tcPr>
            <w:tcW w:w="12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0DEF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Hk1(mouse)</w:t>
            </w:r>
          </w:p>
          <w:p w14:paraId="12EE0D53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1EC6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Forward: 5’- GCTGCCTTCTTATGTTCGGA -3’</w:t>
            </w:r>
          </w:p>
        </w:tc>
      </w:tr>
      <w:tr w:rsidR="00701B1C" w:rsidRPr="00A456DB" w14:paraId="6157D317" w14:textId="77777777">
        <w:trPr>
          <w:trHeight w:val="483"/>
          <w:jc w:val="center"/>
        </w:trPr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151B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2908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Reverse: 5’- CAGTAGGACTCGGAAATTCGTT -3’</w:t>
            </w:r>
          </w:p>
        </w:tc>
      </w:tr>
      <w:tr w:rsidR="00701B1C" w:rsidRPr="00A456DB" w14:paraId="116D99E6" w14:textId="77777777">
        <w:trPr>
          <w:trHeight w:val="483"/>
          <w:jc w:val="center"/>
        </w:trPr>
        <w:tc>
          <w:tcPr>
            <w:tcW w:w="12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5A476C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Pfkfb3(rat)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br/>
            </w: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7A7A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Forward: 5’- CGGACAACCTTTGCTAGGGA -3’-</w:t>
            </w:r>
          </w:p>
        </w:tc>
      </w:tr>
      <w:tr w:rsidR="00701B1C" w:rsidRPr="00A456DB" w14:paraId="73A9A044" w14:textId="77777777">
        <w:trPr>
          <w:trHeight w:val="483"/>
          <w:jc w:val="center"/>
        </w:trPr>
        <w:tc>
          <w:tcPr>
            <w:tcW w:w="126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ADA5B4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8C95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Reverse: 5’- TTCTGGGAAGATTCGGCACC -3’</w:t>
            </w:r>
          </w:p>
        </w:tc>
      </w:tr>
      <w:tr w:rsidR="00701B1C" w:rsidRPr="00A456DB" w14:paraId="5A39CDC5" w14:textId="77777777">
        <w:trPr>
          <w:trHeight w:val="483"/>
          <w:jc w:val="center"/>
        </w:trPr>
        <w:tc>
          <w:tcPr>
            <w:tcW w:w="12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43E2" w14:textId="77777777" w:rsidR="00701B1C" w:rsidRPr="00A456DB" w:rsidRDefault="00A456DB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Glut1(rat)</w:t>
            </w:r>
          </w:p>
          <w:p w14:paraId="7195E6EB" w14:textId="77777777" w:rsidR="00701B1C" w:rsidRPr="00A456DB" w:rsidRDefault="00701B1C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425A" w14:textId="04EA9BFA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Forward: 5’-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>GCTGTGGCTGGCTTCTCTAA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7B677735" w14:textId="77777777">
        <w:trPr>
          <w:trHeight w:val="483"/>
          <w:jc w:val="center"/>
        </w:trPr>
        <w:tc>
          <w:tcPr>
            <w:tcW w:w="1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971D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7600" w14:textId="376E88A8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Reverse: 5’-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>CCGGAAGCGATCTCATCGAA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01571AAD" w14:textId="77777777">
        <w:trPr>
          <w:trHeight w:val="483"/>
          <w:jc w:val="center"/>
        </w:trPr>
        <w:tc>
          <w:tcPr>
            <w:tcW w:w="12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62B3ED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Glut3(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t>rat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)</w:t>
            </w:r>
          </w:p>
          <w:p w14:paraId="569B4528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65AC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Forward: 5’-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GTCACTCCGGCGCTACG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7DF63E35" w14:textId="77777777">
        <w:trPr>
          <w:trHeight w:val="483"/>
          <w:jc w:val="center"/>
        </w:trPr>
        <w:tc>
          <w:tcPr>
            <w:tcW w:w="126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CAADDC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4E0E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Reverse: 5’-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TTTCAAGGCACAGCTTCCATC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594264E4" w14:textId="77777777">
        <w:trPr>
          <w:trHeight w:val="507"/>
          <w:jc w:val="center"/>
        </w:trPr>
        <w:tc>
          <w:tcPr>
            <w:tcW w:w="12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5ADFF0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proofErr w:type="spellStart"/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Ldha</w:t>
            </w:r>
            <w:proofErr w:type="spellEnd"/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(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t>rat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)</w:t>
            </w:r>
          </w:p>
          <w:p w14:paraId="3568CD6F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5C6B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Forward: 5’-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GAGCTGTGGTTGGTCCAGTT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0B21C606" w14:textId="77777777">
        <w:trPr>
          <w:trHeight w:val="507"/>
          <w:jc w:val="center"/>
        </w:trPr>
        <w:tc>
          <w:tcPr>
            <w:tcW w:w="126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CA4D50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3801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Reverse: 5’-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GCAGTTGGCAGTGTGTCTTG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7CC6D223" w14:textId="77777777">
        <w:trPr>
          <w:trHeight w:val="507"/>
          <w:jc w:val="center"/>
        </w:trPr>
        <w:tc>
          <w:tcPr>
            <w:tcW w:w="12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5996E7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Hk1(</w:t>
            </w:r>
            <w:r w:rsidRPr="00A456DB">
              <w:rPr>
                <w:rFonts w:ascii="Times New Roman" w:eastAsia="宋体" w:hAnsi="Times New Roman" w:cs="Times New Roman"/>
                <w:sz w:val="24"/>
              </w:rPr>
              <w:t>rat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)</w:t>
            </w:r>
          </w:p>
          <w:p w14:paraId="11510966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54A6" w14:textId="267D6FC5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Forward: 5’-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>CTCCAACCCACCAGCTCAAG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58D7E9B9" w14:textId="77777777">
        <w:trPr>
          <w:trHeight w:val="507"/>
          <w:jc w:val="center"/>
        </w:trPr>
        <w:tc>
          <w:tcPr>
            <w:tcW w:w="126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72041C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6FC9" w14:textId="3535B122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Reverse: 5’-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>TGCCATGCACGATGTTCTCT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3B62B09E" w14:textId="77777777">
        <w:trPr>
          <w:trHeight w:val="507"/>
          <w:jc w:val="center"/>
        </w:trPr>
        <w:tc>
          <w:tcPr>
            <w:tcW w:w="126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6F3972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GAPDH(mouse)</w:t>
            </w:r>
          </w:p>
          <w:p w14:paraId="27D11643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370D" w14:textId="67D933A6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Forward: 5’-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>AAGAGGGATGCTGCCCTTAC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30D8A571" w14:textId="77777777">
        <w:trPr>
          <w:trHeight w:val="507"/>
          <w:jc w:val="center"/>
        </w:trPr>
        <w:tc>
          <w:tcPr>
            <w:tcW w:w="126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D2DC86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94C5" w14:textId="129F6064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Reverse: 5’-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>TACGGCCAAATCCGTTCACA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73102F3F" w14:textId="77777777">
        <w:trPr>
          <w:trHeight w:val="507"/>
          <w:jc w:val="center"/>
        </w:trPr>
        <w:tc>
          <w:tcPr>
            <w:tcW w:w="12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155D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lastRenderedPageBreak/>
              <w:t>GAPDH(rat)</w:t>
            </w:r>
          </w:p>
          <w:p w14:paraId="469ADEE6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AA63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Forward: 5’-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CTCAGTTGCTGAGGAGTCCC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  <w:tr w:rsidR="00701B1C" w:rsidRPr="00A456DB" w14:paraId="5321E6BE" w14:textId="77777777">
        <w:trPr>
          <w:trHeight w:val="507"/>
          <w:jc w:val="center"/>
        </w:trPr>
        <w:tc>
          <w:tcPr>
            <w:tcW w:w="126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9B635E" w14:textId="77777777" w:rsidR="00701B1C" w:rsidRPr="00A456DB" w:rsidRDefault="00701B1C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7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3C81A6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Reverse: 5’-</w:t>
            </w:r>
            <w:r w:rsidRPr="00A456DB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ATTCGAGAGAAGGGAGGGCT </w:t>
            </w: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-3’</w:t>
            </w:r>
          </w:p>
        </w:tc>
      </w:tr>
    </w:tbl>
    <w:p w14:paraId="43195661" w14:textId="77777777" w:rsidR="00701B1C" w:rsidRPr="00A456DB" w:rsidRDefault="00701B1C">
      <w:pPr>
        <w:adjustRightInd w:val="0"/>
        <w:snapToGrid w:val="0"/>
        <w:spacing w:line="276" w:lineRule="auto"/>
      </w:pPr>
    </w:p>
    <w:p w14:paraId="48BB167F" w14:textId="77777777" w:rsidR="00701B1C" w:rsidRPr="00A456DB" w:rsidRDefault="00A456DB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A456DB">
        <w:rPr>
          <w:rFonts w:ascii="Times New Roman" w:eastAsia="宋体" w:hAnsi="Times New Roman" w:cs="Times New Roman"/>
          <w:b/>
          <w:bCs/>
          <w:sz w:val="24"/>
          <w:szCs w:val="28"/>
        </w:rPr>
        <w:br w:type="page"/>
      </w:r>
    </w:p>
    <w:p w14:paraId="43B61461" w14:textId="77777777" w:rsidR="00701B1C" w:rsidRPr="00A456DB" w:rsidRDefault="00A456DB">
      <w:pPr>
        <w:adjustRightInd w:val="0"/>
        <w:snapToGrid w:val="0"/>
        <w:spacing w:line="276" w:lineRule="auto"/>
        <w:ind w:firstLine="489"/>
        <w:jc w:val="center"/>
        <w:rPr>
          <w:rFonts w:ascii="Times New Roman" w:eastAsia="宋体" w:hAnsi="Times New Roman" w:cs="Times New Roman"/>
          <w:sz w:val="24"/>
          <w:szCs w:val="28"/>
        </w:rPr>
      </w:pPr>
      <w:r w:rsidRPr="00A456DB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Table S2. Antibody Information and Dilution Ratios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59"/>
        <w:gridCol w:w="2603"/>
        <w:gridCol w:w="2487"/>
        <w:gridCol w:w="2401"/>
      </w:tblGrid>
      <w:tr w:rsidR="00701B1C" w:rsidRPr="00A456DB" w14:paraId="21C7F6CC" w14:textId="77777777">
        <w:tc>
          <w:tcPr>
            <w:tcW w:w="11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DD22AE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13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D1AB80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/>
                <w:bCs/>
                <w:sz w:val="24"/>
              </w:rPr>
              <w:t>Company</w:t>
            </w:r>
          </w:p>
        </w:tc>
        <w:tc>
          <w:tcPr>
            <w:tcW w:w="12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D191CA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/>
                <w:bCs/>
                <w:sz w:val="24"/>
              </w:rPr>
              <w:t>NO.</w:t>
            </w:r>
          </w:p>
        </w:tc>
        <w:tc>
          <w:tcPr>
            <w:tcW w:w="12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270991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/>
                <w:bCs/>
                <w:sz w:val="24"/>
              </w:rPr>
              <w:t>Ratio</w:t>
            </w:r>
          </w:p>
        </w:tc>
      </w:tr>
      <w:tr w:rsidR="00701B1C" w:rsidRPr="00A456DB" w14:paraId="50B42508" w14:textId="77777777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124A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IL-1 beta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0DB7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A456DB">
              <w:rPr>
                <w:rFonts w:ascii="Times New Roman" w:eastAsia="宋体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8D06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ab28381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08BA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1:1000</w:t>
            </w:r>
          </w:p>
        </w:tc>
      </w:tr>
      <w:tr w:rsidR="00701B1C" w:rsidRPr="00A456DB" w14:paraId="393B3C53" w14:textId="77777777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A25F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IL-6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84FE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A456DB">
              <w:rPr>
                <w:rFonts w:ascii="Times New Roman" w:eastAsia="宋体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A475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ab932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E9B0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1:1000</w:t>
            </w:r>
          </w:p>
        </w:tc>
      </w:tr>
      <w:tr w:rsidR="00701B1C" w:rsidRPr="00A456DB" w14:paraId="1B8A541F" w14:textId="77777777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11AB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TNF-α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2C62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A456DB">
              <w:rPr>
                <w:rFonts w:ascii="Times New Roman" w:eastAsia="宋体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ADBB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  <w:lang w:eastAsia="zh-Hans"/>
              </w:rPr>
              <w:t>ab307164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E22E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1:1000</w:t>
            </w:r>
          </w:p>
        </w:tc>
      </w:tr>
      <w:tr w:rsidR="00701B1C" w:rsidRPr="00A456DB" w14:paraId="1DDEEEE1" w14:textId="77777777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7E28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PFKFB3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A1BD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proofErr w:type="spellStart"/>
            <w:r w:rsidRPr="00A456DB">
              <w:rPr>
                <w:rFonts w:ascii="Times New Roman" w:eastAsia="宋体" w:hAnsi="Times New Roman" w:cs="Times New Roman"/>
                <w:sz w:val="24"/>
                <w:lang w:eastAsia="zh-Hans"/>
              </w:rPr>
              <w:t>Abcam</w:t>
            </w:r>
            <w:proofErr w:type="spellEnd"/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4494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ab181861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8D73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1:1000</w:t>
            </w:r>
          </w:p>
        </w:tc>
      </w:tr>
      <w:tr w:rsidR="00701B1C" w:rsidRPr="00A456DB" w14:paraId="7B64F42D" w14:textId="77777777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9704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GLUT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9171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DE51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ab115730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5F0A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1:100000</w:t>
            </w:r>
          </w:p>
        </w:tc>
      </w:tr>
      <w:tr w:rsidR="00701B1C" w:rsidRPr="00A456DB" w14:paraId="3488E816" w14:textId="77777777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68ED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GLUT3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1B8B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DF76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ab2204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F343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1:1000</w:t>
            </w:r>
          </w:p>
        </w:tc>
      </w:tr>
      <w:tr w:rsidR="00701B1C" w:rsidRPr="00A456DB" w14:paraId="72B85C08" w14:textId="77777777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8D41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HK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41D5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6E7E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ab150423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0274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1:1000</w:t>
            </w:r>
          </w:p>
        </w:tc>
      </w:tr>
      <w:tr w:rsidR="00701B1C" w:rsidRPr="00A456DB" w14:paraId="5BDA7ECC" w14:textId="77777777"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AC72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LDHA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5A89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36DD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ab52488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635E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  <w:lang w:bidi="ar"/>
              </w:rPr>
              <w:t>1:5000</w:t>
            </w:r>
          </w:p>
        </w:tc>
      </w:tr>
      <w:tr w:rsidR="00701B1C" w14:paraId="678D0863" w14:textId="77777777"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8936FF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β-actin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6C703D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A456DB">
              <w:rPr>
                <w:rFonts w:ascii="Times New Roman" w:eastAsia="宋体" w:hAnsi="Times New Roman" w:cs="Times New Roman"/>
                <w:sz w:val="24"/>
              </w:rPr>
              <w:t>Abcam</w:t>
            </w:r>
            <w:proofErr w:type="spellEnd"/>
          </w:p>
        </w:tc>
        <w:tc>
          <w:tcPr>
            <w:tcW w:w="12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E364CA" w14:textId="77777777" w:rsidR="00701B1C" w:rsidRPr="00A456DB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bCs/>
                <w:sz w:val="24"/>
              </w:rPr>
              <w:t>ab8226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C4C1A9" w14:textId="77777777" w:rsidR="00701B1C" w:rsidRDefault="00A456DB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A456DB">
              <w:rPr>
                <w:rFonts w:ascii="Times New Roman" w:eastAsia="宋体" w:hAnsi="Times New Roman" w:cs="Times New Roman"/>
                <w:sz w:val="24"/>
              </w:rPr>
              <w:t>1:10000</w:t>
            </w:r>
            <w:bookmarkStart w:id="0" w:name="_GoBack"/>
            <w:bookmarkEnd w:id="0"/>
          </w:p>
        </w:tc>
      </w:tr>
    </w:tbl>
    <w:p w14:paraId="36D250A2" w14:textId="77777777" w:rsidR="00701B1C" w:rsidRDefault="00701B1C">
      <w:pPr>
        <w:adjustRightInd w:val="0"/>
        <w:snapToGrid w:val="0"/>
        <w:spacing w:line="276" w:lineRule="auto"/>
      </w:pPr>
    </w:p>
    <w:sectPr w:rsidR="00701B1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GUA">
    <w15:presenceInfo w15:providerId="None" w15:userId="GU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ZkMTBiNmEyNTk4ZDNjMmNiNzk2NjQ5MDU5YjdiZjYifQ=="/>
  </w:docVars>
  <w:rsids>
    <w:rsidRoot w:val="00EF65F7"/>
    <w:rsid w:val="001E189E"/>
    <w:rsid w:val="00701B1C"/>
    <w:rsid w:val="00A456DB"/>
    <w:rsid w:val="00EF65F7"/>
    <w:rsid w:val="00F21137"/>
    <w:rsid w:val="05E25CD6"/>
    <w:rsid w:val="0A566A16"/>
    <w:rsid w:val="31C26583"/>
    <w:rsid w:val="364B03CB"/>
    <w:rsid w:val="44782D86"/>
    <w:rsid w:val="4ECC7F56"/>
    <w:rsid w:val="4EE334F2"/>
    <w:rsid w:val="4F740645"/>
    <w:rsid w:val="4FE439C5"/>
    <w:rsid w:val="57086641"/>
    <w:rsid w:val="598C5A03"/>
    <w:rsid w:val="5ABB5323"/>
    <w:rsid w:val="5B1F3B03"/>
    <w:rsid w:val="6F5065B5"/>
    <w:rsid w:val="72FD42D3"/>
    <w:rsid w:val="7B320D5B"/>
    <w:rsid w:val="7DBC34EC"/>
    <w:rsid w:val="7FED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A456DB"/>
    <w:rPr>
      <w:sz w:val="18"/>
      <w:szCs w:val="18"/>
    </w:rPr>
  </w:style>
  <w:style w:type="character" w:customStyle="1" w:styleId="Char">
    <w:name w:val="批注框文本 Char"/>
    <w:basedOn w:val="a0"/>
    <w:link w:val="a3"/>
    <w:rsid w:val="00A456D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A456DB"/>
    <w:rPr>
      <w:sz w:val="18"/>
      <w:szCs w:val="18"/>
    </w:rPr>
  </w:style>
  <w:style w:type="character" w:customStyle="1" w:styleId="Char">
    <w:name w:val="批注框文本 Char"/>
    <w:basedOn w:val="a0"/>
    <w:link w:val="a3"/>
    <w:rsid w:val="00A456D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4</Words>
  <Characters>1598</Characters>
  <Application/>
  <DocSecurity>0</DocSecurity>
  <Lines>13</Lines>
  <Paragraphs>3</Paragraphs>
  <ScaleCrop>false</ScaleCrop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dcterms:created xsi:type="dcterms:W3CDTF">2024-07-20T09:18:00Z</dcterms:created>
  <dcterms:modified xsi:type="dcterms:W3CDTF">2025-04-25T03:38:00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BB284BBAFE2499785D8394BF56D1DC4_12</vt:lpwstr>
  </property>
  <property fmtid="{D5CDD505-2E9C-101B-9397-08002B2CF9AE}" pid="4" name="KSOTemplateDocerSaveRecord">
    <vt:lpwstr>eyJoZGlkIjoiNDI2Y2ZiNjEwMzVmNDU0ODNhYjBmZWQ2Nzc4MjVlZmQiLCJ1c2VySWQiOiIzMTIyOTkwMTIifQ==</vt:lpwstr>
  </property>
</Properties>
</file>